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F4045" w14:textId="0864DD42" w:rsidR="007E537F" w:rsidRDefault="007E537F" w:rsidP="007E537F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FA0162">
        <w:rPr>
          <w:sz w:val="24"/>
          <w:szCs w:val="24"/>
        </w:rPr>
        <w:t>S</w:t>
      </w:r>
      <w:r w:rsidR="00FA0162" w:rsidRPr="00FA0162">
        <w:rPr>
          <w:sz w:val="24"/>
          <w:szCs w:val="24"/>
        </w:rPr>
        <w:t>3</w:t>
      </w:r>
      <w:r>
        <w:rPr>
          <w:sz w:val="24"/>
          <w:szCs w:val="24"/>
        </w:rPr>
        <w:t xml:space="preserve">. A summary of app features for PLwD across the studies, ranked </w:t>
      </w:r>
      <w:r w:rsidRPr="004F0271">
        <w:rPr>
          <w:sz w:val="24"/>
          <w:szCs w:val="24"/>
        </w:rPr>
        <w:t>in descending order</w:t>
      </w:r>
      <w:r>
        <w:rPr>
          <w:sz w:val="24"/>
          <w:szCs w:val="24"/>
        </w:rPr>
        <w:t xml:space="preserve"> of occurrence</w:t>
      </w:r>
      <w:r w:rsidRPr="004F0271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9A2ACB" w:rsidRPr="000D07E6" w14:paraId="42941748" w14:textId="77777777" w:rsidTr="009A2ACB">
        <w:trPr>
          <w:tblHeader/>
        </w:trPr>
        <w:tc>
          <w:tcPr>
            <w:tcW w:w="9445" w:type="dxa"/>
          </w:tcPr>
          <w:p w14:paraId="1CC166DE" w14:textId="77777777" w:rsidR="009A2ACB" w:rsidRPr="00363F1B" w:rsidRDefault="009A2ACB" w:rsidP="00E6122F">
            <w:pPr>
              <w:jc w:val="both"/>
              <w:rPr>
                <w:b/>
                <w:sz w:val="24"/>
                <w:szCs w:val="24"/>
              </w:rPr>
            </w:pPr>
            <w:r w:rsidRPr="00363F1B">
              <w:rPr>
                <w:b/>
                <w:sz w:val="24"/>
                <w:szCs w:val="24"/>
              </w:rPr>
              <w:t>App features</w:t>
            </w:r>
          </w:p>
        </w:tc>
      </w:tr>
      <w:tr w:rsidR="009A2ACB" w14:paraId="477E18A9" w14:textId="77777777" w:rsidTr="009A2ACB">
        <w:trPr>
          <w:trHeight w:val="593"/>
        </w:trPr>
        <w:tc>
          <w:tcPr>
            <w:tcW w:w="9445" w:type="dxa"/>
          </w:tcPr>
          <w:p w14:paraId="464E0DAE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gnitive stimulation – Includes: reminiscence, brain games and quizzes (n=17)</w:t>
            </w:r>
          </w:p>
          <w:p w14:paraId="3B6FB4F6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397184BE" w14:textId="77777777" w:rsidTr="009A2ACB">
        <w:trPr>
          <w:trHeight w:val="530"/>
        </w:trPr>
        <w:tc>
          <w:tcPr>
            <w:tcW w:w="9445" w:type="dxa"/>
          </w:tcPr>
          <w:p w14:paraId="4B84D653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inder or step-by-step prompt to complete ADLs (n=13)</w:t>
            </w:r>
          </w:p>
          <w:p w14:paraId="421EFA34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23063B2C" w14:textId="77777777" w:rsidTr="009A2ACB">
        <w:trPr>
          <w:trHeight w:val="512"/>
        </w:trPr>
        <w:tc>
          <w:tcPr>
            <w:tcW w:w="9445" w:type="dxa"/>
          </w:tcPr>
          <w:p w14:paraId="52FE3D6C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 support – Includes: 1) Connection; 2) Recognition; 3) Calling help; 4) Needs support; 5) Communication aid and 6) Location-based review (n=12)</w:t>
            </w:r>
          </w:p>
          <w:p w14:paraId="7E872E40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01F55749" w14:textId="77777777" w:rsidTr="009A2ACB">
        <w:tc>
          <w:tcPr>
            <w:tcW w:w="9445" w:type="dxa"/>
          </w:tcPr>
          <w:p w14:paraId="4118CC71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eduling for PLwD (n=7)</w:t>
            </w:r>
          </w:p>
          <w:p w14:paraId="6F67F380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4A8876B0" w14:textId="77777777" w:rsidTr="009A2ACB">
        <w:tc>
          <w:tcPr>
            <w:tcW w:w="9445" w:type="dxa"/>
          </w:tcPr>
          <w:p w14:paraId="3C2240A5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vigation (n=5)</w:t>
            </w:r>
          </w:p>
          <w:p w14:paraId="0916CB78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6CF37944" w14:textId="77777777" w:rsidTr="009A2ACB">
        <w:tc>
          <w:tcPr>
            <w:tcW w:w="9445" w:type="dxa"/>
          </w:tcPr>
          <w:p w14:paraId="703E0B56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ientation of time – Provides today’s day, date or time. (n=5)</w:t>
            </w:r>
          </w:p>
          <w:p w14:paraId="1745D470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76AB220E" w14:textId="77777777" w:rsidTr="009A2ACB">
        <w:trPr>
          <w:trHeight w:val="584"/>
        </w:trPr>
        <w:tc>
          <w:tcPr>
            <w:tcW w:w="9445" w:type="dxa"/>
          </w:tcPr>
          <w:p w14:paraId="538028D4" w14:textId="77777777" w:rsidR="009A2ACB" w:rsidRDefault="009A2ACB" w:rsidP="009A2AC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isure activities – Includes: games, diary writing, music creation and arts viewing. (n=5)</w:t>
            </w:r>
          </w:p>
        </w:tc>
      </w:tr>
      <w:tr w:rsidR="009A2ACB" w14:paraId="10B044F9" w14:textId="77777777" w:rsidTr="009A2ACB">
        <w:tc>
          <w:tcPr>
            <w:tcW w:w="9445" w:type="dxa"/>
          </w:tcPr>
          <w:p w14:paraId="1E467982" w14:textId="77777777" w:rsidR="009A2ACB" w:rsidRDefault="009A2ACB" w:rsidP="009A2AC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wD’s progress report – Includes such as PLwD’s performance on the memory games. (n=4)</w:t>
            </w:r>
          </w:p>
        </w:tc>
      </w:tr>
      <w:tr w:rsidR="009A2ACB" w14:paraId="63E820A8" w14:textId="77777777" w:rsidTr="009A2ACB">
        <w:trPr>
          <w:trHeight w:val="602"/>
        </w:trPr>
        <w:tc>
          <w:tcPr>
            <w:tcW w:w="9445" w:type="dxa"/>
          </w:tcPr>
          <w:p w14:paraId="5552C8A4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ources for PLwD - Includes recommended exercise and a list of rehab centers. (n=3)</w:t>
            </w:r>
          </w:p>
        </w:tc>
      </w:tr>
      <w:tr w:rsidR="009A2ACB" w14:paraId="34593D1B" w14:textId="77777777" w:rsidTr="009A2ACB">
        <w:tc>
          <w:tcPr>
            <w:tcW w:w="9445" w:type="dxa"/>
          </w:tcPr>
          <w:p w14:paraId="5B39A825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ization – Apps could be customized based on personal preference, such as font size, background image, and app appearance. (n=3)</w:t>
            </w:r>
          </w:p>
          <w:p w14:paraId="4DF4687C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70979107" w14:textId="77777777" w:rsidTr="009A2ACB">
        <w:trPr>
          <w:trHeight w:val="710"/>
        </w:trPr>
        <w:tc>
          <w:tcPr>
            <w:tcW w:w="9445" w:type="dxa"/>
          </w:tcPr>
          <w:p w14:paraId="5E8A0967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record - Regards of PLwD’s medication and health (i.e., symptoms) information. (n=2)</w:t>
            </w:r>
          </w:p>
        </w:tc>
      </w:tr>
      <w:tr w:rsidR="009A2ACB" w14:paraId="42B70A43" w14:textId="77777777" w:rsidTr="009A2ACB">
        <w:tc>
          <w:tcPr>
            <w:tcW w:w="9445" w:type="dxa"/>
          </w:tcPr>
          <w:p w14:paraId="01A3A6DE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rm – Generated automatically to remind PLwD to complete an unfinished task or to warn PLwD to go back home if they are outside the specified home range. (n=2)</w:t>
            </w:r>
          </w:p>
          <w:p w14:paraId="7E4546B8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757BDCF0" w14:textId="77777777" w:rsidTr="009A2ACB">
        <w:tc>
          <w:tcPr>
            <w:tcW w:w="9445" w:type="dxa"/>
          </w:tcPr>
          <w:p w14:paraId="031196AB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ward  – Motivates PLwD to use the app. (n=2)</w:t>
            </w:r>
          </w:p>
          <w:p w14:paraId="54CDC7EE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110AE9CE" w14:textId="77777777" w:rsidTr="009A2ACB">
        <w:tc>
          <w:tcPr>
            <w:tcW w:w="9445" w:type="dxa"/>
          </w:tcPr>
          <w:p w14:paraId="2BD7CE1D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od tracker – Tracks PLwD’s mood by recording it to the app using either typing or voice recording. (n=1)</w:t>
            </w:r>
          </w:p>
        </w:tc>
      </w:tr>
      <w:tr w:rsidR="009A2ACB" w14:paraId="6F6F92BE" w14:textId="77777777" w:rsidTr="009A2ACB">
        <w:tc>
          <w:tcPr>
            <w:tcW w:w="9445" w:type="dxa"/>
          </w:tcPr>
          <w:p w14:paraId="6AB8514F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s and weather updates (n=1)</w:t>
            </w:r>
          </w:p>
          <w:p w14:paraId="3C143CDC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  <w:tr w:rsidR="009A2ACB" w14:paraId="7D857A78" w14:textId="77777777" w:rsidTr="009A2ACB">
        <w:tc>
          <w:tcPr>
            <w:tcW w:w="9445" w:type="dxa"/>
          </w:tcPr>
          <w:p w14:paraId="265D8686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ide – Navigates users to use the app (n=1)</w:t>
            </w:r>
          </w:p>
          <w:p w14:paraId="6CFE9420" w14:textId="77777777" w:rsidR="009A2ACB" w:rsidRDefault="009A2ACB" w:rsidP="00E6122F">
            <w:pPr>
              <w:jc w:val="both"/>
              <w:rPr>
                <w:sz w:val="24"/>
                <w:szCs w:val="24"/>
              </w:rPr>
            </w:pPr>
          </w:p>
        </w:tc>
      </w:tr>
    </w:tbl>
    <w:p w14:paraId="04B84EB3" w14:textId="77777777" w:rsidR="007E537F" w:rsidRDefault="007E537F" w:rsidP="007E537F">
      <w:pPr>
        <w:jc w:val="both"/>
        <w:rPr>
          <w:szCs w:val="24"/>
        </w:rPr>
      </w:pPr>
      <w:r>
        <w:rPr>
          <w:szCs w:val="24"/>
        </w:rPr>
        <w:t>ADL: Activity of daily living</w:t>
      </w:r>
    </w:p>
    <w:p w14:paraId="2DAFDB4E" w14:textId="77777777" w:rsidR="007E537F" w:rsidRPr="00363F1B" w:rsidRDefault="007E537F" w:rsidP="007E537F">
      <w:pPr>
        <w:jc w:val="both"/>
        <w:rPr>
          <w:szCs w:val="24"/>
        </w:rPr>
      </w:pPr>
      <w:r>
        <w:rPr>
          <w:szCs w:val="24"/>
        </w:rPr>
        <w:t>n is the number of studies</w:t>
      </w:r>
    </w:p>
    <w:p w14:paraId="4E7D149B" w14:textId="77777777" w:rsidR="009A2ACB" w:rsidRDefault="009A2ACB"/>
    <w:p w14:paraId="2F8C4CE9" w14:textId="77777777" w:rsidR="009A2ACB" w:rsidRDefault="009A2ACB"/>
    <w:p w14:paraId="346F4EE0" w14:textId="77777777" w:rsidR="00BE7EB2" w:rsidRDefault="00BE7EB2"/>
    <w:sectPr w:rsidR="00BE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zYzNzE3tzQ2MbVU0lEKTi0uzszPAykwrAUA/SN2xSwAAAA="/>
    <w:docVar w:name="EN.Layout" w:val="&lt;ENLayout&gt;&lt;Style&gt;Vancouver_SquareBrack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ts20ro0w0fpev59svfrw2tsdwxarrvvzz&quot;&gt;AppSystemticReview&lt;record-ids&gt;&lt;item&gt;40&lt;/item&gt;&lt;item&gt;41&lt;/item&gt;&lt;item&gt;42&lt;/item&gt;&lt;item&gt;43&lt;/item&gt;&lt;item&gt;45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0&lt;/item&gt;&lt;item&gt;61&lt;/item&gt;&lt;item&gt;62&lt;/item&gt;&lt;item&gt;64&lt;/item&gt;&lt;item&gt;65&lt;/item&gt;&lt;item&gt;75&lt;/item&gt;&lt;item&gt;78&lt;/item&gt;&lt;item&gt;79&lt;/item&gt;&lt;item&gt;80&lt;/item&gt;&lt;item&gt;81&lt;/item&gt;&lt;item&gt;83&lt;/item&gt;&lt;item&gt;84&lt;/item&gt;&lt;item&gt;86&lt;/item&gt;&lt;item&gt;88&lt;/item&gt;&lt;item&gt;91&lt;/item&gt;&lt;item&gt;92&lt;/item&gt;&lt;/record-ids&gt;&lt;/item&gt;&lt;/Libraries&gt;"/>
  </w:docVars>
  <w:rsids>
    <w:rsidRoot w:val="007E537F"/>
    <w:rsid w:val="007E537F"/>
    <w:rsid w:val="009A2ACB"/>
    <w:rsid w:val="00BE7EB2"/>
    <w:rsid w:val="00FA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3A5ED"/>
  <w15:chartTrackingRefBased/>
  <w15:docId w15:val="{544C47A5-0B0D-435C-8589-2F357C9E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37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37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2A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ACB"/>
    <w:rPr>
      <w:rFonts w:ascii="Times New Roman" w:eastAsiaTheme="minorEastAsia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A2AC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ACB"/>
    <w:rPr>
      <w:rFonts w:ascii="Times New Roman" w:eastAsiaTheme="minorEastAsia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Ye</dc:creator>
  <cp:keywords/>
  <dc:description/>
  <cp:lastModifiedBy>ye bing</cp:lastModifiedBy>
  <cp:revision>4</cp:revision>
  <dcterms:created xsi:type="dcterms:W3CDTF">2023-09-08T19:07:00Z</dcterms:created>
  <dcterms:modified xsi:type="dcterms:W3CDTF">2023-09-2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b5012-06c8-4b0d-a5bb-228f6ccb5f8b</vt:lpwstr>
  </property>
</Properties>
</file>